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7ED88" w14:textId="77777777" w:rsidR="00257F4C" w:rsidRPr="000B7D1B" w:rsidRDefault="00257F4C" w:rsidP="00257F4C">
      <w:pPr>
        <w:wordWrap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B7D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ssociation between Muscle Strength and Advanced Fibrosis in Nonalcoholic Fatty Liver Disease: Korean Nationwide Survey </w:t>
      </w:r>
    </w:p>
    <w:p w14:paraId="17E06E8C" w14:textId="77777777" w:rsidR="00257F4C" w:rsidRPr="000B7D1B" w:rsidRDefault="00257F4C" w:rsidP="00257F4C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 w:rsidRPr="000B7D1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nyoung</w:t>
      </w:r>
      <w:proofErr w:type="spellEnd"/>
      <w:r w:rsidRPr="000B7D1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ang,</w:t>
      </w:r>
      <w:r w:rsidRPr="000B7D1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, 2</w:t>
      </w:r>
      <w:r w:rsidRPr="000B7D1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in Kyong Moon,</w:t>
      </w:r>
      <w:r w:rsidRPr="000B7D1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, 3</w:t>
      </w:r>
      <w:r w:rsidRPr="000B7D1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B7D1B">
        <w:rPr>
          <w:rFonts w:ascii="Times New Roman" w:hAnsi="Times New Roman" w:cs="Times New Roman"/>
          <w:color w:val="000000" w:themeColor="text1"/>
          <w:sz w:val="24"/>
          <w:szCs w:val="24"/>
        </w:rPr>
        <w:t>Won Kim,</w:t>
      </w:r>
      <w:r w:rsidRPr="000B7D1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4</w:t>
      </w:r>
      <w:r w:rsidRPr="000B7D1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o Kyung Koo</w:t>
      </w:r>
      <w:r w:rsidRPr="000B7D1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, 3</w:t>
      </w:r>
    </w:p>
    <w:p w14:paraId="17FDB92B" w14:textId="77777777" w:rsidR="00257F4C" w:rsidRPr="000B7D1B" w:rsidRDefault="00257F4C" w:rsidP="00257F4C">
      <w:pPr>
        <w:wordWrap/>
        <w:spacing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</w:pPr>
    </w:p>
    <w:p w14:paraId="7BB564F5" w14:textId="77777777" w:rsidR="00257F4C" w:rsidRPr="000B7D1B" w:rsidRDefault="00257F4C" w:rsidP="00257F4C">
      <w:pPr>
        <w:wordWrap/>
        <w:spacing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B7D1B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0B7D1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partment of Internal Medicine, Seoul National University College of Medicine</w:t>
      </w:r>
      <w:r w:rsidRPr="000B7D1B">
        <w:rPr>
          <w:rFonts w:ascii="Times New Roman" w:hAnsi="Times New Roman" w:cs="Times New Roman"/>
          <w:color w:val="000000" w:themeColor="text1"/>
          <w:sz w:val="24"/>
          <w:szCs w:val="24"/>
        </w:rPr>
        <w:t>, Seoul, Korea</w:t>
      </w:r>
      <w:r w:rsidRPr="000B7D1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78EF1000" w14:textId="77777777" w:rsidR="00257F4C" w:rsidRPr="000B7D1B" w:rsidRDefault="00257F4C" w:rsidP="00257F4C">
      <w:pPr>
        <w:wordWrap/>
        <w:spacing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B7D1B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0B7D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Internal Medicine, </w:t>
      </w:r>
      <w:r w:rsidRPr="000B7D1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eoul National University Hospital</w:t>
      </w:r>
      <w:r w:rsidRPr="000B7D1B">
        <w:rPr>
          <w:rFonts w:ascii="Times New Roman" w:hAnsi="Times New Roman" w:cs="Times New Roman"/>
          <w:color w:val="000000" w:themeColor="text1"/>
          <w:sz w:val="24"/>
          <w:szCs w:val="24"/>
        </w:rPr>
        <w:t>, Seoul, Korea</w:t>
      </w:r>
    </w:p>
    <w:p w14:paraId="0645B9BA" w14:textId="77777777" w:rsidR="00257F4C" w:rsidRPr="000B7D1B" w:rsidRDefault="00257F4C" w:rsidP="00257F4C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7D1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0B7D1B">
        <w:rPr>
          <w:rFonts w:ascii="Times New Roman" w:hAnsi="Times New Roman" w:cs="Times New Roman"/>
          <w:color w:val="000000" w:themeColor="text1"/>
          <w:sz w:val="24"/>
          <w:szCs w:val="24"/>
        </w:rPr>
        <w:t>Division of Endocrinology, Department of Internal Medicine, Seoul Metropolitan Government Boramae Medical Center, Seoul, Korea</w:t>
      </w:r>
    </w:p>
    <w:p w14:paraId="3BF2D370" w14:textId="77777777" w:rsidR="00257F4C" w:rsidRPr="000B7D1B" w:rsidRDefault="00257F4C" w:rsidP="00257F4C">
      <w:pPr>
        <w:wordWrap/>
        <w:spacing w:line="480" w:lineRule="auto"/>
        <w:contextualSpacing/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</w:pPr>
      <w:r w:rsidRPr="000B7D1B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0B7D1B">
        <w:rPr>
          <w:rFonts w:ascii="Times New Roman" w:hAnsi="Times New Roman" w:cs="Times New Roman"/>
          <w:color w:val="000000" w:themeColor="text1"/>
          <w:sz w:val="24"/>
          <w:szCs w:val="24"/>
        </w:rPr>
        <w:t>Division of Gastroenterology and Hepatology, Department of Internal Medicine, Seoul Metropolitan Government Boramae Medical Center, Seoul, Korea</w:t>
      </w:r>
      <w:r w:rsidRPr="000B7D1B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</w:p>
    <w:p w14:paraId="6DA6325F" w14:textId="77777777" w:rsidR="00257F4C" w:rsidRPr="000B7D1B" w:rsidRDefault="00257F4C" w:rsidP="00257F4C">
      <w:pPr>
        <w:wordWrap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BE759AE" w14:textId="77777777" w:rsidR="00257F4C" w:rsidRPr="000B7D1B" w:rsidRDefault="00257F4C" w:rsidP="00257F4C">
      <w:pPr>
        <w:wordWrap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B7D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-mail</w:t>
      </w:r>
    </w:p>
    <w:p w14:paraId="156822BC" w14:textId="77777777" w:rsidR="00257F4C" w:rsidRPr="000B7D1B" w:rsidRDefault="00257F4C" w:rsidP="00257F4C">
      <w:pPr>
        <w:wordWrap/>
        <w:spacing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0B7D1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nyoung</w:t>
      </w:r>
      <w:proofErr w:type="spellEnd"/>
      <w:r w:rsidRPr="000B7D1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ang: </w:t>
      </w:r>
      <w:hyperlink r:id="rId7" w:history="1">
        <w:r w:rsidRPr="000B7D1B">
          <w:rPr>
            <w:rStyle w:val="aa"/>
            <w:rFonts w:ascii="Times New Roman" w:hAnsi="Times New Roman" w:cs="Times New Roman"/>
            <w:bCs/>
            <w:color w:val="000000" w:themeColor="text1"/>
            <w:sz w:val="24"/>
            <w:szCs w:val="24"/>
          </w:rPr>
          <w:t>sunyoungkang519@gmail.com</w:t>
        </w:r>
      </w:hyperlink>
    </w:p>
    <w:p w14:paraId="57093474" w14:textId="77777777" w:rsidR="00257F4C" w:rsidRPr="000B7D1B" w:rsidRDefault="00257F4C" w:rsidP="00257F4C">
      <w:pPr>
        <w:wordWrap/>
        <w:spacing w:line="48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0B7D1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in </w:t>
      </w:r>
      <w:proofErr w:type="spellStart"/>
      <w:r w:rsidRPr="000B7D1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young</w:t>
      </w:r>
      <w:proofErr w:type="spellEnd"/>
      <w:r w:rsidRPr="000B7D1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oon: </w:t>
      </w:r>
      <w:hyperlink r:id="rId8" w:history="1">
        <w:r w:rsidRPr="000B7D1B">
          <w:rPr>
            <w:rStyle w:val="aa"/>
            <w:rFonts w:ascii="Times New Roman" w:hAnsi="Times New Roman" w:cs="Times New Roman"/>
            <w:bCs/>
            <w:color w:val="000000" w:themeColor="text1"/>
            <w:sz w:val="24"/>
            <w:szCs w:val="24"/>
          </w:rPr>
          <w:t>mkmoon@snu.ac.kr</w:t>
        </w:r>
      </w:hyperlink>
    </w:p>
    <w:p w14:paraId="172E1BC9" w14:textId="77777777" w:rsidR="00257F4C" w:rsidRPr="000B7D1B" w:rsidRDefault="00257F4C" w:rsidP="00257F4C">
      <w:pPr>
        <w:wordWrap/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EECB919" w14:textId="77777777" w:rsidR="00257F4C" w:rsidRPr="000B7D1B" w:rsidRDefault="00257F4C" w:rsidP="00257F4C">
      <w:pPr>
        <w:wordWrap/>
        <w:spacing w:line="480" w:lineRule="auto"/>
        <w:contextualSpacing/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</w:pPr>
      <w:r w:rsidRPr="000B7D1B"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  <w:t>Corresponding Authors:</w:t>
      </w:r>
    </w:p>
    <w:p w14:paraId="41A96E4D" w14:textId="77777777" w:rsidR="00257F4C" w:rsidRPr="000B7D1B" w:rsidRDefault="00257F4C" w:rsidP="00257F4C">
      <w:pPr>
        <w:wordWrap/>
        <w:spacing w:line="480" w:lineRule="auto"/>
        <w:contextualSpacing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  <w:r w:rsidRPr="000B7D1B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Won Kim, M.D., Ph.D. </w:t>
      </w:r>
    </w:p>
    <w:p w14:paraId="1BF9649B" w14:textId="77777777" w:rsidR="00257F4C" w:rsidRPr="000B7D1B" w:rsidRDefault="00257F4C" w:rsidP="00257F4C">
      <w:pPr>
        <w:wordWrap/>
        <w:spacing w:line="480" w:lineRule="auto"/>
        <w:contextualSpacing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  <w:r w:rsidRPr="000B7D1B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lastRenderedPageBreak/>
        <w:t>Division of Gastroenterology and Hepatology, Department of Internal Medicine, Seoul Metropolitan Government Seoul National University Boramae Medical Center</w:t>
      </w:r>
    </w:p>
    <w:p w14:paraId="49953F9C" w14:textId="77777777" w:rsidR="00257F4C" w:rsidRPr="000B7D1B" w:rsidRDefault="00257F4C" w:rsidP="00257F4C">
      <w:pPr>
        <w:wordWrap/>
        <w:spacing w:line="480" w:lineRule="auto"/>
        <w:contextualSpacing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  <w:r w:rsidRPr="000B7D1B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20, Boramae-</w:t>
      </w:r>
      <w:proofErr w:type="spellStart"/>
      <w:r w:rsidRPr="000B7D1B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ro</w:t>
      </w:r>
      <w:proofErr w:type="spellEnd"/>
      <w:r w:rsidRPr="000B7D1B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 5-gil, </w:t>
      </w:r>
      <w:proofErr w:type="spellStart"/>
      <w:r w:rsidRPr="000B7D1B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Dongjak-gu</w:t>
      </w:r>
      <w:proofErr w:type="spellEnd"/>
      <w:r w:rsidRPr="000B7D1B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, Seoul 07061, Republic of Korea </w:t>
      </w:r>
    </w:p>
    <w:p w14:paraId="7DB63170" w14:textId="77777777" w:rsidR="00257F4C" w:rsidRPr="000B7D1B" w:rsidRDefault="00257F4C" w:rsidP="00257F4C">
      <w:pPr>
        <w:wordWrap/>
        <w:spacing w:line="480" w:lineRule="auto"/>
        <w:contextualSpacing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  <w:r w:rsidRPr="000B7D1B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Phone: +82-2-870-2233; Fax: +82-2-831-2826; E-mail: </w:t>
      </w:r>
      <w:hyperlink r:id="rId9" w:history="1">
        <w:r w:rsidRPr="004C53CB">
          <w:rPr>
            <w:rStyle w:val="aa"/>
            <w:rFonts w:ascii="Times New Roman" w:eastAsia="맑은 고딕" w:hAnsi="Times New Roman" w:cs="Times New Roman"/>
            <w:bCs/>
            <w:color w:val="000000" w:themeColor="text1"/>
            <w:sz w:val="24"/>
            <w:szCs w:val="24"/>
            <w:u w:val="none"/>
          </w:rPr>
          <w:t>drwon1@snu.ac.kr</w:t>
        </w:r>
      </w:hyperlink>
    </w:p>
    <w:p w14:paraId="72F9C4DF" w14:textId="1EA144C5" w:rsidR="00AA1564" w:rsidRPr="00257F4C" w:rsidRDefault="00AA1564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717FAE82" w14:textId="77777777" w:rsidR="004C53CB" w:rsidRPr="000B7D1B" w:rsidRDefault="004C53CB" w:rsidP="004C53CB">
      <w:pPr>
        <w:wordWrap/>
        <w:spacing w:line="480" w:lineRule="auto"/>
        <w:contextualSpacing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  <w:r w:rsidRPr="000B7D1B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Bo Kyung Koo, M.D., Ph.D.</w:t>
      </w:r>
    </w:p>
    <w:p w14:paraId="4A569A5A" w14:textId="77777777" w:rsidR="004C53CB" w:rsidRPr="000B7D1B" w:rsidRDefault="004C53CB" w:rsidP="004C53CB">
      <w:pPr>
        <w:wordWrap/>
        <w:spacing w:line="480" w:lineRule="auto"/>
        <w:contextualSpacing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  <w:r w:rsidRPr="000B7D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vision of Endocrinology, Department of Internal Medicine, </w:t>
      </w:r>
      <w:r w:rsidRPr="000B7D1B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Seoul Metropolitan Government Seoul National University Boramae Medical Center</w:t>
      </w:r>
    </w:p>
    <w:p w14:paraId="776C4289" w14:textId="77777777" w:rsidR="004C53CB" w:rsidRPr="000B7D1B" w:rsidRDefault="004C53CB" w:rsidP="004C53CB">
      <w:pPr>
        <w:wordWrap/>
        <w:spacing w:line="480" w:lineRule="auto"/>
        <w:contextualSpacing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  <w:r w:rsidRPr="000B7D1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20 Boramae-</w:t>
      </w:r>
      <w:proofErr w:type="spellStart"/>
      <w:r w:rsidRPr="000B7D1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ro</w:t>
      </w:r>
      <w:proofErr w:type="spellEnd"/>
      <w:r w:rsidRPr="000B7D1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5-gil, </w:t>
      </w:r>
      <w:proofErr w:type="spellStart"/>
      <w:r w:rsidRPr="000B7D1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Dongjak</w:t>
      </w:r>
      <w:proofErr w:type="spellEnd"/>
      <w:r w:rsidRPr="000B7D1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-Gu, Seoul 07061, </w:t>
      </w:r>
      <w:r w:rsidRPr="000B7D1B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Republic of Korea</w:t>
      </w:r>
      <w:r w:rsidRPr="000B7D1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</w:p>
    <w:p w14:paraId="0F418BCA" w14:textId="77777777" w:rsidR="004C53CB" w:rsidRPr="000B7D1B" w:rsidRDefault="004C53CB" w:rsidP="004C53CB">
      <w:pPr>
        <w:wordWrap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7D1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Phone: +82-2-870-2225; Fax: +82-2-831-2826; E-mail: bokyungkoomd@gmail.com </w:t>
      </w:r>
    </w:p>
    <w:p w14:paraId="2BD7F044" w14:textId="060C1D98" w:rsidR="00257F4C" w:rsidRPr="004C53CB" w:rsidRDefault="00257F4C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19D7F23D" w14:textId="0C74D379" w:rsidR="00EC0737" w:rsidRDefault="00EC0737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78E17D1B" w14:textId="7D895ED4" w:rsidR="00EC0737" w:rsidRDefault="00EC0737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1A07EC1F" w14:textId="3CFA138A" w:rsidR="00EC0737" w:rsidRDefault="00EC0737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60CC6A66" w14:textId="77777777" w:rsidR="00EC0737" w:rsidRDefault="00EC0737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446792CF" w14:textId="77777777" w:rsidR="00257F4C" w:rsidRPr="006A31CF" w:rsidRDefault="00257F4C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710D5DCB" w14:textId="77777777" w:rsidR="004C53CB" w:rsidRDefault="004C53CB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br w:type="page"/>
      </w:r>
    </w:p>
    <w:p w14:paraId="4FCA764D" w14:textId="75DA6F08" w:rsidR="005D5EA0" w:rsidRPr="00D5307A" w:rsidRDefault="005D5EA0" w:rsidP="005D5EA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530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4C53CB" w:rsidRPr="00D530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D530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. Prevalence of </w:t>
      </w:r>
      <w:r w:rsidR="00D33ADD" w:rsidRPr="00D33AD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nalcoholic fatty liver disease</w:t>
      </w:r>
      <w:r w:rsidRPr="00D530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ccording to muscle strength quartiles in </w:t>
      </w:r>
      <w:r w:rsidR="00AE023D" w:rsidRPr="00D530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0-year age str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7"/>
        <w:gridCol w:w="1872"/>
        <w:gridCol w:w="1872"/>
        <w:gridCol w:w="1873"/>
        <w:gridCol w:w="1872"/>
        <w:gridCol w:w="1873"/>
        <w:gridCol w:w="1843"/>
      </w:tblGrid>
      <w:tr w:rsidR="00D33ADD" w:rsidRPr="00D5307A" w14:paraId="6766028F" w14:textId="77777777" w:rsidTr="00D33ADD">
        <w:trPr>
          <w:trHeight w:val="51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F6DA2" w14:textId="77777777" w:rsidR="00D33ADD" w:rsidRPr="00D5307A" w:rsidRDefault="00D33ADD" w:rsidP="00FC5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BDBD97" w14:textId="77777777" w:rsidR="00D33ADD" w:rsidRPr="00D5307A" w:rsidRDefault="00D33ADD" w:rsidP="00FC5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1F063F" w14:textId="77777777" w:rsidR="00D33ADD" w:rsidRPr="00D5307A" w:rsidRDefault="00D33ADD" w:rsidP="00FC5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</w:t>
            </w:r>
            <w:r w:rsidRPr="00D53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3F8829" w14:textId="77777777" w:rsidR="00D33ADD" w:rsidRPr="00D5307A" w:rsidRDefault="00D33ADD" w:rsidP="00FC5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</w:t>
            </w:r>
            <w:r w:rsidRPr="00D53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576E9A" w14:textId="77777777" w:rsidR="00D33ADD" w:rsidRPr="00D5307A" w:rsidRDefault="00D33ADD" w:rsidP="00FC5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</w:t>
            </w:r>
            <w:r w:rsidRPr="00D53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3ADE64" w14:textId="77777777" w:rsidR="00D33ADD" w:rsidRPr="00D5307A" w:rsidRDefault="00D33ADD" w:rsidP="00FC5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</w:t>
            </w:r>
            <w:r w:rsidRPr="00D53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727100" w14:textId="77777777" w:rsidR="00D33ADD" w:rsidRPr="00D5307A" w:rsidRDefault="00D33ADD" w:rsidP="00FC523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5307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D53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 trend</w:t>
            </w:r>
            <w:r w:rsidRPr="00D53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</w:tr>
      <w:tr w:rsidR="00D33ADD" w:rsidRPr="00D5307A" w14:paraId="4A8C2221" w14:textId="77777777" w:rsidTr="00D33ADD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47C2" w14:textId="3A29ED9F" w:rsidR="00D33ADD" w:rsidRPr="00D5307A" w:rsidRDefault="00D33ADD" w:rsidP="00FC5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–2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B1DA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18.1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1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998B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50.4 ± 3.8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1674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27.6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3.1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5063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12.4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7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F9D2F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6.0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E0F41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hAnsi="Times New Roman" w:cs="Times New Roman"/>
                <w:color w:val="000000" w:themeColor="text1"/>
                <w:kern w:val="24"/>
              </w:rPr>
              <w:t>&lt;0.001</w:t>
            </w:r>
          </w:p>
        </w:tc>
      </w:tr>
      <w:tr w:rsidR="00D33ADD" w:rsidRPr="00D5307A" w14:paraId="5F817859" w14:textId="77777777" w:rsidTr="00D33ADD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1B66" w14:textId="758DD07D" w:rsidR="00D33ADD" w:rsidRPr="00D5307A" w:rsidRDefault="00D33ADD" w:rsidP="00FC5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–3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1004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25.5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3BF2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58.3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3.5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B298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39.8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2.6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3879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26.8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2.0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7032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10.5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F9EC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hAnsi="Times New Roman" w:cs="Times New Roman"/>
                <w:color w:val="000000" w:themeColor="text1"/>
                <w:kern w:val="24"/>
              </w:rPr>
              <w:t>&lt;0.001</w:t>
            </w:r>
          </w:p>
        </w:tc>
      </w:tr>
      <w:tr w:rsidR="00D33ADD" w:rsidRPr="00D5307A" w14:paraId="096E6C01" w14:textId="77777777" w:rsidTr="00D33ADD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457F" w14:textId="5C84428B" w:rsidR="00D33ADD" w:rsidRPr="00D5307A" w:rsidRDefault="00D33ADD" w:rsidP="00FC5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–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1525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24.4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F798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49.8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3.4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632E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34.7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2.4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A90D5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27.1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8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3344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8.4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8327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hAnsi="Times New Roman" w:cs="Times New Roman"/>
                <w:color w:val="000000" w:themeColor="text1"/>
                <w:kern w:val="24"/>
              </w:rPr>
              <w:t>&lt;0.001</w:t>
            </w:r>
          </w:p>
        </w:tc>
      </w:tr>
      <w:tr w:rsidR="00D33ADD" w:rsidRPr="00D5307A" w14:paraId="121EDB69" w14:textId="77777777" w:rsidTr="00D33ADD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8462" w14:textId="58F9C781" w:rsidR="00D33ADD" w:rsidRPr="00D5307A" w:rsidRDefault="00D33ADD" w:rsidP="00FC5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–5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A8754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24.2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698A7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49.4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2.7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1150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31.9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2.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1150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18.6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7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0F71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4.0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32AE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hAnsi="Times New Roman" w:cs="Times New Roman"/>
                <w:color w:val="000000" w:themeColor="text1"/>
                <w:kern w:val="24"/>
              </w:rPr>
              <w:t>&lt;0.001</w:t>
            </w:r>
          </w:p>
        </w:tc>
      </w:tr>
      <w:tr w:rsidR="00D33ADD" w:rsidRPr="00D5307A" w14:paraId="2DA7E324" w14:textId="77777777" w:rsidTr="00D33ADD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151E" w14:textId="0167871E" w:rsidR="00D33ADD" w:rsidRPr="00D5307A" w:rsidRDefault="00D33ADD" w:rsidP="00FC5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–6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EDBF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25.9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0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AE07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43.8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2.1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FCC3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24.5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7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A3D9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14.2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7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A1F5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5.2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823F1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hAnsi="Times New Roman" w:cs="Times New Roman"/>
                <w:color w:val="000000" w:themeColor="text1"/>
                <w:kern w:val="24"/>
              </w:rPr>
              <w:t>&lt;0.001</w:t>
            </w:r>
          </w:p>
        </w:tc>
      </w:tr>
      <w:tr w:rsidR="00D33ADD" w:rsidRPr="00D5307A" w14:paraId="4DF16045" w14:textId="77777777" w:rsidTr="00D33ADD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6049" w14:textId="7BB748E9" w:rsidR="00D33ADD" w:rsidRPr="00D5307A" w:rsidRDefault="00D33ADD" w:rsidP="00FC5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–7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BC31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23.0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1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07E50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30.5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6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AD16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17.4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2.2%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FFBA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6.6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7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817F" w14:textId="77777777" w:rsidR="00D33ADD" w:rsidRPr="00D5307A" w:rsidRDefault="00D33ADD" w:rsidP="00FC5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D9CE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hAnsi="Times New Roman" w:cs="Times New Roman"/>
                <w:color w:val="000000" w:themeColor="text1"/>
                <w:kern w:val="24"/>
              </w:rPr>
              <w:t>&lt;0.001</w:t>
            </w:r>
          </w:p>
        </w:tc>
      </w:tr>
      <w:tr w:rsidR="00D33ADD" w:rsidRPr="00D5307A" w14:paraId="2410320D" w14:textId="77777777" w:rsidTr="00D33ADD">
        <w:trPr>
          <w:trHeight w:val="51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9D8F6" w14:textId="77777777" w:rsidR="00D33ADD" w:rsidRPr="00D5307A" w:rsidRDefault="00D33ADD" w:rsidP="00FC5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0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854D1B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23.5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5%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BC254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45.0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1%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vAlign w:val="center"/>
          </w:tcPr>
          <w:p w14:paraId="408AC8DD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30.5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1.0%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vAlign w:val="center"/>
          </w:tcPr>
          <w:p w14:paraId="2748908A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top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20.3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9%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vAlign w:val="center"/>
          </w:tcPr>
          <w:p w14:paraId="25DDD833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 xml:space="preserve">7.50 </w:t>
            </w:r>
            <w:r w:rsidRPr="00D5307A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± </w:t>
            </w:r>
            <w:r w:rsidRPr="00D5307A">
              <w:rPr>
                <w:rFonts w:ascii="Times New Roman" w:eastAsia="맑은 고딕" w:hAnsi="Times New Roman" w:cs="Times New Roman"/>
                <w:color w:val="000000" w:themeColor="text1"/>
                <w:kern w:val="24"/>
              </w:rPr>
              <w:t>0.5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ABBDCBE" w14:textId="77777777" w:rsidR="00D33ADD" w:rsidRPr="00D5307A" w:rsidRDefault="00D33ADD" w:rsidP="00FC523C">
            <w:pPr>
              <w:pStyle w:val="a5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5307A">
              <w:rPr>
                <w:rFonts w:ascii="Times New Roman" w:hAnsi="Times New Roman" w:cs="Times New Roman"/>
                <w:color w:val="000000" w:themeColor="text1"/>
                <w:kern w:val="24"/>
              </w:rPr>
              <w:t>&lt;0.001</w:t>
            </w:r>
          </w:p>
        </w:tc>
      </w:tr>
    </w:tbl>
    <w:p w14:paraId="1C5CEC13" w14:textId="3035C859" w:rsidR="005D5EA0" w:rsidRPr="00D5307A" w:rsidRDefault="005D5EA0" w:rsidP="005D5EA0">
      <w:pPr>
        <w:spacing w:after="100" w:afterAutospacing="1" w:line="36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530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uscle strength was calculated from mean hand grip strength divided by body mass index</w:t>
      </w:r>
      <w:r w:rsidR="005062F8" w:rsidRPr="00D530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Pr="00D530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</w:t>
      </w:r>
      <w:r w:rsidRPr="00D5307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1</w:t>
      </w:r>
      <w:r w:rsidRPr="00D530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the lowest quartile; Q</w:t>
      </w:r>
      <w:r w:rsidRPr="00D5307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4</w:t>
      </w:r>
      <w:r w:rsidRPr="00D530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the highest quartile</w:t>
      </w:r>
    </w:p>
    <w:p w14:paraId="33C88B3F" w14:textId="0BC033BE" w:rsidR="005D5EA0" w:rsidRPr="00D5307A" w:rsidRDefault="005D5EA0" w:rsidP="005D5EA0">
      <w:pPr>
        <w:spacing w:after="100" w:afterAutospacing="1" w:line="360" w:lineRule="auto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53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are presented as mean or prevalence </w:t>
      </w:r>
      <w:r w:rsidRPr="00D5307A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±</w:t>
      </w:r>
      <w:r w:rsidRPr="00D53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ndard error. </w:t>
      </w:r>
    </w:p>
    <w:p w14:paraId="2F92B007" w14:textId="13A7E36C" w:rsidR="005D5EA0" w:rsidRPr="00D5307A" w:rsidRDefault="005D5EA0" w:rsidP="005D5EA0">
      <w:pPr>
        <w:spacing w:after="100" w:afterAutospacing="1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307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530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logistic regression without any adjustment </w:t>
      </w:r>
    </w:p>
    <w:p w14:paraId="26C80E72" w14:textId="63DEF2BE" w:rsidR="00274863" w:rsidRPr="00D5307A" w:rsidRDefault="00274863" w:rsidP="005D5EA0">
      <w:pPr>
        <w:spacing w:after="100" w:afterAutospacing="1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13603A" w14:textId="315F7EEB" w:rsidR="00274863" w:rsidRPr="00D5307A" w:rsidRDefault="00274863" w:rsidP="005D5EA0">
      <w:pPr>
        <w:spacing w:after="100" w:afterAutospacing="1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274863" w:rsidRPr="00D5307A" w:rsidSect="007F4123">
      <w:footerReference w:type="default" r:id="rId10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33E7BC" w14:textId="77777777" w:rsidR="003C57CE" w:rsidRDefault="003C57CE" w:rsidP="00940484">
      <w:pPr>
        <w:spacing w:after="0" w:line="240" w:lineRule="auto"/>
      </w:pPr>
      <w:r>
        <w:separator/>
      </w:r>
    </w:p>
  </w:endnote>
  <w:endnote w:type="continuationSeparator" w:id="0">
    <w:p w14:paraId="0120804F" w14:textId="77777777" w:rsidR="003C57CE" w:rsidRDefault="003C57CE" w:rsidP="009404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81499358"/>
      <w:docPartObj>
        <w:docPartGallery w:val="Page Numbers (Bottom of Page)"/>
        <w:docPartUnique/>
      </w:docPartObj>
    </w:sdtPr>
    <w:sdtEndPr/>
    <w:sdtContent>
      <w:p w14:paraId="5659DC51" w14:textId="71FA58A1" w:rsidR="00257F4C" w:rsidRDefault="00257F4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2932" w:rsidRPr="00992932">
          <w:rPr>
            <w:noProof/>
            <w:lang w:val="ko-KR"/>
          </w:rPr>
          <w:t>5</w:t>
        </w:r>
        <w:r>
          <w:fldChar w:fldCharType="end"/>
        </w:r>
      </w:p>
    </w:sdtContent>
  </w:sdt>
  <w:p w14:paraId="2E709070" w14:textId="77777777" w:rsidR="00257F4C" w:rsidRDefault="00257F4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A816BE" w14:textId="77777777" w:rsidR="003C57CE" w:rsidRDefault="003C57CE" w:rsidP="00940484">
      <w:pPr>
        <w:spacing w:after="0" w:line="240" w:lineRule="auto"/>
      </w:pPr>
      <w:r>
        <w:separator/>
      </w:r>
    </w:p>
  </w:footnote>
  <w:footnote w:type="continuationSeparator" w:id="0">
    <w:p w14:paraId="097435E0" w14:textId="77777777" w:rsidR="003C57CE" w:rsidRDefault="003C57CE" w:rsidP="009404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123"/>
    <w:rsid w:val="000013BE"/>
    <w:rsid w:val="000015B2"/>
    <w:rsid w:val="000034E0"/>
    <w:rsid w:val="000049FD"/>
    <w:rsid w:val="00005094"/>
    <w:rsid w:val="00012B4E"/>
    <w:rsid w:val="000137A3"/>
    <w:rsid w:val="00025A52"/>
    <w:rsid w:val="0002766C"/>
    <w:rsid w:val="00031B60"/>
    <w:rsid w:val="00040753"/>
    <w:rsid w:val="000470AC"/>
    <w:rsid w:val="0005027B"/>
    <w:rsid w:val="000810CA"/>
    <w:rsid w:val="00084D18"/>
    <w:rsid w:val="0008528A"/>
    <w:rsid w:val="0008572C"/>
    <w:rsid w:val="00090577"/>
    <w:rsid w:val="00095FBD"/>
    <w:rsid w:val="000A601C"/>
    <w:rsid w:val="000C543D"/>
    <w:rsid w:val="000D14DC"/>
    <w:rsid w:val="000E1F3D"/>
    <w:rsid w:val="000E30A5"/>
    <w:rsid w:val="000E30E6"/>
    <w:rsid w:val="000F4880"/>
    <w:rsid w:val="000F4D37"/>
    <w:rsid w:val="000F6BFF"/>
    <w:rsid w:val="00102C0B"/>
    <w:rsid w:val="00134B1C"/>
    <w:rsid w:val="00135E55"/>
    <w:rsid w:val="00142162"/>
    <w:rsid w:val="00147AEE"/>
    <w:rsid w:val="00162DAA"/>
    <w:rsid w:val="0017064E"/>
    <w:rsid w:val="001A64C1"/>
    <w:rsid w:val="001B26D6"/>
    <w:rsid w:val="001B7129"/>
    <w:rsid w:val="001D2D69"/>
    <w:rsid w:val="001D67ED"/>
    <w:rsid w:val="001E37DB"/>
    <w:rsid w:val="001E7695"/>
    <w:rsid w:val="002129B4"/>
    <w:rsid w:val="00225DFC"/>
    <w:rsid w:val="002300E0"/>
    <w:rsid w:val="0023321D"/>
    <w:rsid w:val="00250443"/>
    <w:rsid w:val="00256E5D"/>
    <w:rsid w:val="00257F4C"/>
    <w:rsid w:val="002720EB"/>
    <w:rsid w:val="00274255"/>
    <w:rsid w:val="00274863"/>
    <w:rsid w:val="00274CEA"/>
    <w:rsid w:val="00281F76"/>
    <w:rsid w:val="002824D5"/>
    <w:rsid w:val="00285876"/>
    <w:rsid w:val="002A2892"/>
    <w:rsid w:val="002B3A8E"/>
    <w:rsid w:val="002D2587"/>
    <w:rsid w:val="002D44B5"/>
    <w:rsid w:val="002D47C4"/>
    <w:rsid w:val="002F00D3"/>
    <w:rsid w:val="002F26E7"/>
    <w:rsid w:val="0032247F"/>
    <w:rsid w:val="003312E8"/>
    <w:rsid w:val="00361382"/>
    <w:rsid w:val="00361555"/>
    <w:rsid w:val="003B5480"/>
    <w:rsid w:val="003C57CE"/>
    <w:rsid w:val="003C7F49"/>
    <w:rsid w:val="00401D63"/>
    <w:rsid w:val="00430D41"/>
    <w:rsid w:val="0044418E"/>
    <w:rsid w:val="00453405"/>
    <w:rsid w:val="0046296C"/>
    <w:rsid w:val="00464777"/>
    <w:rsid w:val="00473B02"/>
    <w:rsid w:val="00483813"/>
    <w:rsid w:val="00490A3F"/>
    <w:rsid w:val="00491E01"/>
    <w:rsid w:val="004B112D"/>
    <w:rsid w:val="004B4FF2"/>
    <w:rsid w:val="004C53CB"/>
    <w:rsid w:val="004E0726"/>
    <w:rsid w:val="004E69C1"/>
    <w:rsid w:val="005062F8"/>
    <w:rsid w:val="0052692C"/>
    <w:rsid w:val="005374AE"/>
    <w:rsid w:val="00560F7C"/>
    <w:rsid w:val="0059562A"/>
    <w:rsid w:val="005A473E"/>
    <w:rsid w:val="005C279A"/>
    <w:rsid w:val="005D5EA0"/>
    <w:rsid w:val="005E6CD4"/>
    <w:rsid w:val="005F4E96"/>
    <w:rsid w:val="00604DC3"/>
    <w:rsid w:val="0061115D"/>
    <w:rsid w:val="00620302"/>
    <w:rsid w:val="00653807"/>
    <w:rsid w:val="00670BCC"/>
    <w:rsid w:val="006A31CF"/>
    <w:rsid w:val="006B1C6E"/>
    <w:rsid w:val="006B56C7"/>
    <w:rsid w:val="006B769D"/>
    <w:rsid w:val="006C5387"/>
    <w:rsid w:val="00705313"/>
    <w:rsid w:val="0070625D"/>
    <w:rsid w:val="00716207"/>
    <w:rsid w:val="00735679"/>
    <w:rsid w:val="007652E5"/>
    <w:rsid w:val="00774614"/>
    <w:rsid w:val="00782F4D"/>
    <w:rsid w:val="00784F09"/>
    <w:rsid w:val="00791A36"/>
    <w:rsid w:val="007927EC"/>
    <w:rsid w:val="007968CD"/>
    <w:rsid w:val="007A3B91"/>
    <w:rsid w:val="007B6547"/>
    <w:rsid w:val="007C1337"/>
    <w:rsid w:val="007C39B0"/>
    <w:rsid w:val="007C3F66"/>
    <w:rsid w:val="007D3E7C"/>
    <w:rsid w:val="007D64FC"/>
    <w:rsid w:val="007D6BC6"/>
    <w:rsid w:val="007E5858"/>
    <w:rsid w:val="007F4123"/>
    <w:rsid w:val="008024D4"/>
    <w:rsid w:val="00807215"/>
    <w:rsid w:val="008115AC"/>
    <w:rsid w:val="00811ED6"/>
    <w:rsid w:val="008333F5"/>
    <w:rsid w:val="0083608F"/>
    <w:rsid w:val="008432F4"/>
    <w:rsid w:val="00854812"/>
    <w:rsid w:val="00855692"/>
    <w:rsid w:val="00857AE9"/>
    <w:rsid w:val="008757BD"/>
    <w:rsid w:val="0087637B"/>
    <w:rsid w:val="00880173"/>
    <w:rsid w:val="008818A9"/>
    <w:rsid w:val="00892FEB"/>
    <w:rsid w:val="008B170C"/>
    <w:rsid w:val="008B289A"/>
    <w:rsid w:val="008B3F5B"/>
    <w:rsid w:val="008D1C3F"/>
    <w:rsid w:val="008D2ABE"/>
    <w:rsid w:val="008F0026"/>
    <w:rsid w:val="008F1E61"/>
    <w:rsid w:val="008F2F97"/>
    <w:rsid w:val="009074E6"/>
    <w:rsid w:val="0094041B"/>
    <w:rsid w:val="00940484"/>
    <w:rsid w:val="00960439"/>
    <w:rsid w:val="009617E5"/>
    <w:rsid w:val="00974D07"/>
    <w:rsid w:val="009810C8"/>
    <w:rsid w:val="00992932"/>
    <w:rsid w:val="009B33C1"/>
    <w:rsid w:val="009C4C60"/>
    <w:rsid w:val="009E7E76"/>
    <w:rsid w:val="009F0989"/>
    <w:rsid w:val="00A13772"/>
    <w:rsid w:val="00A564DF"/>
    <w:rsid w:val="00A632CD"/>
    <w:rsid w:val="00A72699"/>
    <w:rsid w:val="00A77EAB"/>
    <w:rsid w:val="00A85D41"/>
    <w:rsid w:val="00A9416A"/>
    <w:rsid w:val="00AA1564"/>
    <w:rsid w:val="00AC04A9"/>
    <w:rsid w:val="00AC7E95"/>
    <w:rsid w:val="00AD40E5"/>
    <w:rsid w:val="00AD638A"/>
    <w:rsid w:val="00AE023D"/>
    <w:rsid w:val="00AF73B3"/>
    <w:rsid w:val="00B063BF"/>
    <w:rsid w:val="00B12C38"/>
    <w:rsid w:val="00B269A4"/>
    <w:rsid w:val="00B27C7B"/>
    <w:rsid w:val="00B41810"/>
    <w:rsid w:val="00B45904"/>
    <w:rsid w:val="00B50769"/>
    <w:rsid w:val="00B9262F"/>
    <w:rsid w:val="00BA20A1"/>
    <w:rsid w:val="00BA6A50"/>
    <w:rsid w:val="00BA7E25"/>
    <w:rsid w:val="00BB2364"/>
    <w:rsid w:val="00BB2D9E"/>
    <w:rsid w:val="00BB559D"/>
    <w:rsid w:val="00BC6EA6"/>
    <w:rsid w:val="00BD2912"/>
    <w:rsid w:val="00BD58BC"/>
    <w:rsid w:val="00BE0A44"/>
    <w:rsid w:val="00C175AE"/>
    <w:rsid w:val="00C317BB"/>
    <w:rsid w:val="00C348C4"/>
    <w:rsid w:val="00C40686"/>
    <w:rsid w:val="00C4520D"/>
    <w:rsid w:val="00C501F4"/>
    <w:rsid w:val="00C5620C"/>
    <w:rsid w:val="00C576C4"/>
    <w:rsid w:val="00C72C3C"/>
    <w:rsid w:val="00C80F6C"/>
    <w:rsid w:val="00C96A08"/>
    <w:rsid w:val="00CD63B8"/>
    <w:rsid w:val="00CE10D4"/>
    <w:rsid w:val="00CE457B"/>
    <w:rsid w:val="00CE4EC9"/>
    <w:rsid w:val="00D03B86"/>
    <w:rsid w:val="00D07654"/>
    <w:rsid w:val="00D140C5"/>
    <w:rsid w:val="00D1517E"/>
    <w:rsid w:val="00D33ADD"/>
    <w:rsid w:val="00D345C0"/>
    <w:rsid w:val="00D40CAE"/>
    <w:rsid w:val="00D5307A"/>
    <w:rsid w:val="00D62564"/>
    <w:rsid w:val="00D65D92"/>
    <w:rsid w:val="00D65E91"/>
    <w:rsid w:val="00D70A93"/>
    <w:rsid w:val="00D8684C"/>
    <w:rsid w:val="00D90EBF"/>
    <w:rsid w:val="00D92121"/>
    <w:rsid w:val="00D93BAB"/>
    <w:rsid w:val="00D94F84"/>
    <w:rsid w:val="00DA0507"/>
    <w:rsid w:val="00DC1DDC"/>
    <w:rsid w:val="00DC739B"/>
    <w:rsid w:val="00DD2965"/>
    <w:rsid w:val="00DE7ED5"/>
    <w:rsid w:val="00DF3775"/>
    <w:rsid w:val="00DF4B8E"/>
    <w:rsid w:val="00DF5DC0"/>
    <w:rsid w:val="00E05971"/>
    <w:rsid w:val="00E22E4C"/>
    <w:rsid w:val="00E277AD"/>
    <w:rsid w:val="00E32777"/>
    <w:rsid w:val="00E4242B"/>
    <w:rsid w:val="00E46EB2"/>
    <w:rsid w:val="00E70BAE"/>
    <w:rsid w:val="00E81485"/>
    <w:rsid w:val="00E84009"/>
    <w:rsid w:val="00EB5A38"/>
    <w:rsid w:val="00EC0737"/>
    <w:rsid w:val="00ED3D3D"/>
    <w:rsid w:val="00ED4964"/>
    <w:rsid w:val="00EE15CF"/>
    <w:rsid w:val="00F013CA"/>
    <w:rsid w:val="00F14220"/>
    <w:rsid w:val="00F30DFF"/>
    <w:rsid w:val="00F56DF0"/>
    <w:rsid w:val="00F60991"/>
    <w:rsid w:val="00F854FF"/>
    <w:rsid w:val="00F873E3"/>
    <w:rsid w:val="00F87819"/>
    <w:rsid w:val="00F935ED"/>
    <w:rsid w:val="00FA4BE2"/>
    <w:rsid w:val="00FC20DA"/>
    <w:rsid w:val="00FC523C"/>
    <w:rsid w:val="00FD2340"/>
    <w:rsid w:val="00FE7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4152AA"/>
  <w15:docId w15:val="{F3DC99C0-0962-497F-914C-C12B99D17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652E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4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7F412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F412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Normal (Web)"/>
    <w:basedOn w:val="a"/>
    <w:uiPriority w:val="99"/>
    <w:unhideWhenUsed/>
    <w:rsid w:val="00B269A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0"/>
    <w:uiPriority w:val="99"/>
    <w:unhideWhenUsed/>
    <w:rsid w:val="009404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40484"/>
  </w:style>
  <w:style w:type="paragraph" w:styleId="a7">
    <w:name w:val="footer"/>
    <w:basedOn w:val="a"/>
    <w:link w:val="Char1"/>
    <w:uiPriority w:val="99"/>
    <w:unhideWhenUsed/>
    <w:rsid w:val="0094048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40484"/>
  </w:style>
  <w:style w:type="character" w:styleId="a8">
    <w:name w:val="annotation reference"/>
    <w:basedOn w:val="a0"/>
    <w:uiPriority w:val="99"/>
    <w:semiHidden/>
    <w:unhideWhenUsed/>
    <w:rsid w:val="00274255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274255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274255"/>
  </w:style>
  <w:style w:type="character" w:styleId="aa">
    <w:name w:val="Hyperlink"/>
    <w:basedOn w:val="a0"/>
    <w:rsid w:val="00274255"/>
    <w:rPr>
      <w:color w:val="0000FF"/>
      <w:u w:val="single"/>
    </w:rPr>
  </w:style>
  <w:style w:type="paragraph" w:styleId="ab">
    <w:name w:val="annotation subject"/>
    <w:basedOn w:val="a9"/>
    <w:next w:val="a9"/>
    <w:link w:val="Char3"/>
    <w:uiPriority w:val="99"/>
    <w:semiHidden/>
    <w:unhideWhenUsed/>
    <w:rsid w:val="00C5620C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C5620C"/>
    <w:rPr>
      <w:b/>
      <w:bCs/>
    </w:rPr>
  </w:style>
  <w:style w:type="paragraph" w:styleId="ac">
    <w:name w:val="List Paragraph"/>
    <w:basedOn w:val="a"/>
    <w:uiPriority w:val="34"/>
    <w:qFormat/>
    <w:rsid w:val="00A1377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6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67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0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41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77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05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65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05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1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47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70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49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92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4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90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8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32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1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4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kmoon@snu.ac.k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unyoungkang519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drwon1@snu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15B35E-C800-4F33-945E-064F1E47C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강선영</dc:creator>
  <cp:lastModifiedBy>BRMH</cp:lastModifiedBy>
  <cp:revision>4</cp:revision>
  <dcterms:created xsi:type="dcterms:W3CDTF">2020-04-22T01:33:00Z</dcterms:created>
  <dcterms:modified xsi:type="dcterms:W3CDTF">2020-04-22T01:36:00Z</dcterms:modified>
</cp:coreProperties>
</file>